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2B82C" w14:textId="656A5425" w:rsidR="00E42CC5" w:rsidRDefault="00E42CC5" w:rsidP="00E42CC5">
      <w:pPr>
        <w:pStyle w:val="Heading1"/>
        <w:rPr>
          <w:lang w:val="en-US"/>
        </w:rPr>
      </w:pPr>
      <w:r>
        <w:rPr>
          <w:lang w:val="en-US"/>
        </w:rPr>
        <w:t>Supplementary file 1 – Protocol deviations</w:t>
      </w:r>
    </w:p>
    <w:p w14:paraId="7A8606D5" w14:textId="77777777" w:rsidR="00E42CC5" w:rsidRDefault="00E42CC5" w:rsidP="006F630B">
      <w:pPr>
        <w:pStyle w:val="NoSpacing"/>
        <w:spacing w:line="480" w:lineRule="auto"/>
        <w:jc w:val="both"/>
        <w:rPr>
          <w:rFonts w:ascii="Times New Roman" w:hAnsi="Times New Roman" w:cs="Times New Roman"/>
          <w:sz w:val="24"/>
          <w:szCs w:val="24"/>
          <w:lang w:val="en-US"/>
        </w:rPr>
      </w:pPr>
    </w:p>
    <w:p w14:paraId="4D260810" w14:textId="3B2AF857" w:rsidR="006F630B" w:rsidRDefault="006F630B" w:rsidP="006F630B">
      <w:pPr>
        <w:pStyle w:val="NoSpacing"/>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e originally planned to conduct</w:t>
      </w:r>
      <w:r w:rsidRPr="002B6C58">
        <w:rPr>
          <w:rFonts w:ascii="Times New Roman" w:hAnsi="Times New Roman" w:cs="Times New Roman"/>
          <w:sz w:val="24"/>
          <w:szCs w:val="24"/>
          <w:lang w:val="en-US"/>
        </w:rPr>
        <w:t xml:space="preserve"> a systematic review and the protocol has been created as such. </w:t>
      </w:r>
      <w:r>
        <w:rPr>
          <w:rFonts w:ascii="Times New Roman" w:hAnsi="Times New Roman" w:cs="Times New Roman"/>
          <w:sz w:val="24"/>
          <w:szCs w:val="24"/>
          <w:lang w:val="en-US"/>
        </w:rPr>
        <w:t>However, during the review process we deviated from the protocol on a couple of points specified below. Firstly, the scope of the review was changed. Initially, the scope of the review was to include both self-reported and device-based instruments that assess PA in people with physical disabilities/chronic diseases. Due to the large number of studies on measurement properties in either type of instrument, we decided to shift the focus only on device-based instruments after the abstract screening phase. Furthermore, we decided to only include studies published from 2015 till date of search (20-11-2020). These decisions were mainly made for feasibility reasons. Secondly, we adjusted our research question from “what are the measurement properties” into “what is known about the measurement properties”. The reason for this adjustment was the large variability in studies, making it impossible to answer the original research question adequately. Consequently, we changed the method from a systematic review into a scoping review. A scoping review is more in line with the adjusted research question.</w:t>
      </w:r>
    </w:p>
    <w:p w14:paraId="4710215C" w14:textId="77777777" w:rsidR="002208EA" w:rsidRPr="006F630B" w:rsidRDefault="002208EA">
      <w:pPr>
        <w:rPr>
          <w:lang w:val="en-US"/>
        </w:rPr>
      </w:pPr>
    </w:p>
    <w:sectPr w:rsidR="002208EA" w:rsidRPr="006F630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630B"/>
    <w:rsid w:val="00002A1D"/>
    <w:rsid w:val="00004D0C"/>
    <w:rsid w:val="000129A5"/>
    <w:rsid w:val="000138D6"/>
    <w:rsid w:val="00014649"/>
    <w:rsid w:val="00022B54"/>
    <w:rsid w:val="00034140"/>
    <w:rsid w:val="0004421E"/>
    <w:rsid w:val="00083905"/>
    <w:rsid w:val="00086923"/>
    <w:rsid w:val="000911D8"/>
    <w:rsid w:val="00097D18"/>
    <w:rsid w:val="000A2075"/>
    <w:rsid w:val="000A557F"/>
    <w:rsid w:val="000B22E0"/>
    <w:rsid w:val="000B2FC6"/>
    <w:rsid w:val="000C434F"/>
    <w:rsid w:val="000C538C"/>
    <w:rsid w:val="000D471F"/>
    <w:rsid w:val="000D5B49"/>
    <w:rsid w:val="000F12B7"/>
    <w:rsid w:val="000F4014"/>
    <w:rsid w:val="000F7810"/>
    <w:rsid w:val="00100EDE"/>
    <w:rsid w:val="00106ED6"/>
    <w:rsid w:val="00127CE8"/>
    <w:rsid w:val="00140142"/>
    <w:rsid w:val="00162B30"/>
    <w:rsid w:val="0016502C"/>
    <w:rsid w:val="001665D9"/>
    <w:rsid w:val="00180261"/>
    <w:rsid w:val="001902D0"/>
    <w:rsid w:val="001C40C5"/>
    <w:rsid w:val="001D4C4C"/>
    <w:rsid w:val="001E7870"/>
    <w:rsid w:val="001E7ECD"/>
    <w:rsid w:val="00217E07"/>
    <w:rsid w:val="00217E5A"/>
    <w:rsid w:val="002208EA"/>
    <w:rsid w:val="0022120C"/>
    <w:rsid w:val="00222CF6"/>
    <w:rsid w:val="00224AFB"/>
    <w:rsid w:val="0023699D"/>
    <w:rsid w:val="002402D5"/>
    <w:rsid w:val="00242B56"/>
    <w:rsid w:val="00246E91"/>
    <w:rsid w:val="00250983"/>
    <w:rsid w:val="002B18D5"/>
    <w:rsid w:val="002C4F8F"/>
    <w:rsid w:val="002D0921"/>
    <w:rsid w:val="002D7A2E"/>
    <w:rsid w:val="002E273F"/>
    <w:rsid w:val="002F7C9E"/>
    <w:rsid w:val="003054AB"/>
    <w:rsid w:val="00306569"/>
    <w:rsid w:val="0032791C"/>
    <w:rsid w:val="00350A72"/>
    <w:rsid w:val="0035602D"/>
    <w:rsid w:val="00360738"/>
    <w:rsid w:val="00372CCE"/>
    <w:rsid w:val="00392E73"/>
    <w:rsid w:val="00395416"/>
    <w:rsid w:val="00396C2B"/>
    <w:rsid w:val="00397E08"/>
    <w:rsid w:val="003A427C"/>
    <w:rsid w:val="003B09E1"/>
    <w:rsid w:val="003B247C"/>
    <w:rsid w:val="003B2858"/>
    <w:rsid w:val="003B29A7"/>
    <w:rsid w:val="003B6B97"/>
    <w:rsid w:val="003C1175"/>
    <w:rsid w:val="003C1E41"/>
    <w:rsid w:val="003D336F"/>
    <w:rsid w:val="003D557D"/>
    <w:rsid w:val="003E4289"/>
    <w:rsid w:val="0041207C"/>
    <w:rsid w:val="00415533"/>
    <w:rsid w:val="0042513C"/>
    <w:rsid w:val="00430947"/>
    <w:rsid w:val="004310C1"/>
    <w:rsid w:val="00435370"/>
    <w:rsid w:val="004451EC"/>
    <w:rsid w:val="00445B8E"/>
    <w:rsid w:val="00454773"/>
    <w:rsid w:val="00466C07"/>
    <w:rsid w:val="00471865"/>
    <w:rsid w:val="00474C00"/>
    <w:rsid w:val="00475FCF"/>
    <w:rsid w:val="00480303"/>
    <w:rsid w:val="004808DF"/>
    <w:rsid w:val="00497D3F"/>
    <w:rsid w:val="004B63A6"/>
    <w:rsid w:val="004D14F8"/>
    <w:rsid w:val="004D37D9"/>
    <w:rsid w:val="004D399C"/>
    <w:rsid w:val="004D704F"/>
    <w:rsid w:val="004E2949"/>
    <w:rsid w:val="0050531A"/>
    <w:rsid w:val="00513C38"/>
    <w:rsid w:val="00540446"/>
    <w:rsid w:val="00540B4D"/>
    <w:rsid w:val="00544F0E"/>
    <w:rsid w:val="00551F96"/>
    <w:rsid w:val="005574E1"/>
    <w:rsid w:val="005657D0"/>
    <w:rsid w:val="00565B45"/>
    <w:rsid w:val="0056716D"/>
    <w:rsid w:val="00573533"/>
    <w:rsid w:val="00576CED"/>
    <w:rsid w:val="00583F97"/>
    <w:rsid w:val="00587A01"/>
    <w:rsid w:val="00587F63"/>
    <w:rsid w:val="005A3494"/>
    <w:rsid w:val="005A44B4"/>
    <w:rsid w:val="005A7094"/>
    <w:rsid w:val="005B4A39"/>
    <w:rsid w:val="005B6CF5"/>
    <w:rsid w:val="005C2FDF"/>
    <w:rsid w:val="005C3EC2"/>
    <w:rsid w:val="005D63F6"/>
    <w:rsid w:val="005E5CC6"/>
    <w:rsid w:val="005F1BB0"/>
    <w:rsid w:val="00613EAC"/>
    <w:rsid w:val="00615460"/>
    <w:rsid w:val="00617D50"/>
    <w:rsid w:val="00621D61"/>
    <w:rsid w:val="0066370A"/>
    <w:rsid w:val="00666392"/>
    <w:rsid w:val="0067025B"/>
    <w:rsid w:val="0067588C"/>
    <w:rsid w:val="0067722E"/>
    <w:rsid w:val="006917C3"/>
    <w:rsid w:val="00696CFC"/>
    <w:rsid w:val="006A4D86"/>
    <w:rsid w:val="006A63F7"/>
    <w:rsid w:val="006C62F9"/>
    <w:rsid w:val="006C6744"/>
    <w:rsid w:val="006D7DA8"/>
    <w:rsid w:val="006F3D92"/>
    <w:rsid w:val="006F630B"/>
    <w:rsid w:val="007161E5"/>
    <w:rsid w:val="00723191"/>
    <w:rsid w:val="007239B9"/>
    <w:rsid w:val="0072614B"/>
    <w:rsid w:val="007262FD"/>
    <w:rsid w:val="00733C28"/>
    <w:rsid w:val="0073508F"/>
    <w:rsid w:val="00744FE9"/>
    <w:rsid w:val="007649C8"/>
    <w:rsid w:val="007728F5"/>
    <w:rsid w:val="00774BF3"/>
    <w:rsid w:val="007755BA"/>
    <w:rsid w:val="00775F17"/>
    <w:rsid w:val="007808F5"/>
    <w:rsid w:val="00783F82"/>
    <w:rsid w:val="00793600"/>
    <w:rsid w:val="007C3B6A"/>
    <w:rsid w:val="007C6E61"/>
    <w:rsid w:val="007D47B5"/>
    <w:rsid w:val="007F6C2C"/>
    <w:rsid w:val="008107B0"/>
    <w:rsid w:val="00812D20"/>
    <w:rsid w:val="00823AF5"/>
    <w:rsid w:val="0083288B"/>
    <w:rsid w:val="00833C91"/>
    <w:rsid w:val="0085184A"/>
    <w:rsid w:val="008706EA"/>
    <w:rsid w:val="00883577"/>
    <w:rsid w:val="00890EFA"/>
    <w:rsid w:val="008D4687"/>
    <w:rsid w:val="00903B20"/>
    <w:rsid w:val="00913377"/>
    <w:rsid w:val="00915C3E"/>
    <w:rsid w:val="00916BBB"/>
    <w:rsid w:val="00934116"/>
    <w:rsid w:val="00941FEC"/>
    <w:rsid w:val="00944952"/>
    <w:rsid w:val="0094520E"/>
    <w:rsid w:val="00956B1F"/>
    <w:rsid w:val="0096016E"/>
    <w:rsid w:val="00975F8E"/>
    <w:rsid w:val="00993371"/>
    <w:rsid w:val="009A13C3"/>
    <w:rsid w:val="009A45D7"/>
    <w:rsid w:val="009C3D14"/>
    <w:rsid w:val="009C5C5B"/>
    <w:rsid w:val="009E1C44"/>
    <w:rsid w:val="009E7650"/>
    <w:rsid w:val="009F242B"/>
    <w:rsid w:val="009F74C5"/>
    <w:rsid w:val="00A05F6A"/>
    <w:rsid w:val="00A10FF0"/>
    <w:rsid w:val="00A33671"/>
    <w:rsid w:val="00A34E22"/>
    <w:rsid w:val="00A446E3"/>
    <w:rsid w:val="00A65EAE"/>
    <w:rsid w:val="00A67360"/>
    <w:rsid w:val="00A769DA"/>
    <w:rsid w:val="00A87C1E"/>
    <w:rsid w:val="00AA1229"/>
    <w:rsid w:val="00AC7499"/>
    <w:rsid w:val="00AD2A29"/>
    <w:rsid w:val="00AD444B"/>
    <w:rsid w:val="00AD56AD"/>
    <w:rsid w:val="00AD7F64"/>
    <w:rsid w:val="00AE7546"/>
    <w:rsid w:val="00AF03ED"/>
    <w:rsid w:val="00B04370"/>
    <w:rsid w:val="00B04668"/>
    <w:rsid w:val="00B05522"/>
    <w:rsid w:val="00B127E5"/>
    <w:rsid w:val="00B12F9C"/>
    <w:rsid w:val="00B141A0"/>
    <w:rsid w:val="00B217E1"/>
    <w:rsid w:val="00B370B0"/>
    <w:rsid w:val="00B40421"/>
    <w:rsid w:val="00B52934"/>
    <w:rsid w:val="00B62640"/>
    <w:rsid w:val="00B65DAB"/>
    <w:rsid w:val="00B66DBD"/>
    <w:rsid w:val="00B723B0"/>
    <w:rsid w:val="00B75B3F"/>
    <w:rsid w:val="00B75EE8"/>
    <w:rsid w:val="00B817D0"/>
    <w:rsid w:val="00B906E5"/>
    <w:rsid w:val="00B90CC2"/>
    <w:rsid w:val="00BB0110"/>
    <w:rsid w:val="00BB431D"/>
    <w:rsid w:val="00BC232C"/>
    <w:rsid w:val="00BD643F"/>
    <w:rsid w:val="00BE2316"/>
    <w:rsid w:val="00BE595B"/>
    <w:rsid w:val="00BF3DB0"/>
    <w:rsid w:val="00BF5A9A"/>
    <w:rsid w:val="00BF602C"/>
    <w:rsid w:val="00C01614"/>
    <w:rsid w:val="00C065DB"/>
    <w:rsid w:val="00C13556"/>
    <w:rsid w:val="00C1749C"/>
    <w:rsid w:val="00C27D14"/>
    <w:rsid w:val="00C43B11"/>
    <w:rsid w:val="00C55362"/>
    <w:rsid w:val="00C63F23"/>
    <w:rsid w:val="00C65197"/>
    <w:rsid w:val="00C728EE"/>
    <w:rsid w:val="00C73382"/>
    <w:rsid w:val="00C73B14"/>
    <w:rsid w:val="00C74346"/>
    <w:rsid w:val="00CB0484"/>
    <w:rsid w:val="00CD0D49"/>
    <w:rsid w:val="00CF27E0"/>
    <w:rsid w:val="00CF2BB8"/>
    <w:rsid w:val="00CF55AA"/>
    <w:rsid w:val="00D0729D"/>
    <w:rsid w:val="00D12C4D"/>
    <w:rsid w:val="00D15A18"/>
    <w:rsid w:val="00D26DA7"/>
    <w:rsid w:val="00D35AAC"/>
    <w:rsid w:val="00D40F7D"/>
    <w:rsid w:val="00D84133"/>
    <w:rsid w:val="00D94171"/>
    <w:rsid w:val="00DE0084"/>
    <w:rsid w:val="00DE0C8B"/>
    <w:rsid w:val="00DF1F04"/>
    <w:rsid w:val="00DF2725"/>
    <w:rsid w:val="00DF7CC6"/>
    <w:rsid w:val="00E0622C"/>
    <w:rsid w:val="00E068F5"/>
    <w:rsid w:val="00E07C0B"/>
    <w:rsid w:val="00E20CFE"/>
    <w:rsid w:val="00E22A87"/>
    <w:rsid w:val="00E3268B"/>
    <w:rsid w:val="00E42CC5"/>
    <w:rsid w:val="00E7251C"/>
    <w:rsid w:val="00E77E50"/>
    <w:rsid w:val="00E856D6"/>
    <w:rsid w:val="00E87108"/>
    <w:rsid w:val="00E9051E"/>
    <w:rsid w:val="00EA2F25"/>
    <w:rsid w:val="00EA3FF3"/>
    <w:rsid w:val="00EA45E4"/>
    <w:rsid w:val="00EC2E4C"/>
    <w:rsid w:val="00EC737F"/>
    <w:rsid w:val="00ED0AAE"/>
    <w:rsid w:val="00ED3E74"/>
    <w:rsid w:val="00EF459F"/>
    <w:rsid w:val="00F06B51"/>
    <w:rsid w:val="00F31948"/>
    <w:rsid w:val="00F34E78"/>
    <w:rsid w:val="00F57542"/>
    <w:rsid w:val="00F63B60"/>
    <w:rsid w:val="00F713FA"/>
    <w:rsid w:val="00F75BA9"/>
    <w:rsid w:val="00F835ED"/>
    <w:rsid w:val="00FA11D9"/>
    <w:rsid w:val="00FD6DAB"/>
    <w:rsid w:val="00FE32C3"/>
    <w:rsid w:val="00FE513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83B2E"/>
  <w15:chartTrackingRefBased/>
  <w15:docId w15:val="{6C21B5C5-0303-4CC7-8F9D-B98FC2EAA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2CC5"/>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F630B"/>
    <w:rPr>
      <w:sz w:val="16"/>
      <w:szCs w:val="16"/>
    </w:rPr>
  </w:style>
  <w:style w:type="paragraph" w:styleId="CommentText">
    <w:name w:val="annotation text"/>
    <w:basedOn w:val="Normal"/>
    <w:link w:val="CommentTextChar"/>
    <w:uiPriority w:val="99"/>
    <w:unhideWhenUsed/>
    <w:rsid w:val="006F630B"/>
    <w:pPr>
      <w:spacing w:line="240" w:lineRule="auto"/>
    </w:pPr>
    <w:rPr>
      <w:sz w:val="20"/>
      <w:szCs w:val="20"/>
    </w:rPr>
  </w:style>
  <w:style w:type="character" w:customStyle="1" w:styleId="CommentTextChar">
    <w:name w:val="Comment Text Char"/>
    <w:basedOn w:val="DefaultParagraphFont"/>
    <w:link w:val="CommentText"/>
    <w:uiPriority w:val="99"/>
    <w:rsid w:val="006F630B"/>
    <w:rPr>
      <w:sz w:val="20"/>
      <w:szCs w:val="20"/>
    </w:rPr>
  </w:style>
  <w:style w:type="paragraph" w:styleId="NoSpacing">
    <w:name w:val="No Spacing"/>
    <w:uiPriority w:val="1"/>
    <w:qFormat/>
    <w:rsid w:val="006F630B"/>
    <w:pPr>
      <w:spacing w:after="0" w:line="240" w:lineRule="auto"/>
    </w:pPr>
    <w:rPr>
      <w:rFonts w:eastAsiaTheme="minorEastAsia"/>
      <w:sz w:val="20"/>
      <w:szCs w:val="20"/>
    </w:rPr>
  </w:style>
  <w:style w:type="paragraph" w:styleId="BalloonText">
    <w:name w:val="Balloon Text"/>
    <w:basedOn w:val="Normal"/>
    <w:link w:val="BalloonTextChar"/>
    <w:uiPriority w:val="99"/>
    <w:semiHidden/>
    <w:unhideWhenUsed/>
    <w:rsid w:val="006F63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630B"/>
    <w:rPr>
      <w:rFonts w:ascii="Segoe UI" w:hAnsi="Segoe UI" w:cs="Segoe UI"/>
      <w:sz w:val="18"/>
      <w:szCs w:val="18"/>
    </w:rPr>
  </w:style>
  <w:style w:type="character" w:customStyle="1" w:styleId="Heading1Char">
    <w:name w:val="Heading 1 Char"/>
    <w:basedOn w:val="DefaultParagraphFont"/>
    <w:link w:val="Heading1"/>
    <w:uiPriority w:val="9"/>
    <w:rsid w:val="00E42CC5"/>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92</Words>
  <Characters>105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 Brandenbarg</dc:creator>
  <cp:keywords/>
  <dc:description/>
  <cp:lastModifiedBy>Brandenbarg, P (rev)</cp:lastModifiedBy>
  <cp:revision>3</cp:revision>
  <dcterms:created xsi:type="dcterms:W3CDTF">2022-05-01T10:54:00Z</dcterms:created>
  <dcterms:modified xsi:type="dcterms:W3CDTF">2023-03-27T10:19:00Z</dcterms:modified>
</cp:coreProperties>
</file>